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5AB" w:rsidRPr="00C51820" w:rsidRDefault="00A515AB" w:rsidP="00A515AB">
      <w:pPr>
        <w:spacing w:line="480" w:lineRule="auto"/>
        <w:jc w:val="both"/>
      </w:pPr>
      <w:r w:rsidRPr="00C51820">
        <w:rPr>
          <w:b/>
        </w:rPr>
        <w:t>Fig</w:t>
      </w:r>
      <w:r>
        <w:rPr>
          <w:b/>
        </w:rPr>
        <w:t>ure</w:t>
      </w:r>
      <w:r w:rsidRPr="00C51820">
        <w:rPr>
          <w:b/>
        </w:rPr>
        <w:t xml:space="preserve"> S5.</w:t>
      </w:r>
      <w:r w:rsidRPr="00C51820">
        <w:t xml:space="preserve"> Nuclear Skp2 expression is </w:t>
      </w:r>
      <w:r w:rsidRPr="00C51820">
        <w:rPr>
          <w:bCs/>
        </w:rPr>
        <w:t xml:space="preserve">not associated with melanoma patient survival. </w:t>
      </w:r>
      <w:r w:rsidRPr="00C51820">
        <w:t xml:space="preserve">Kaplan-Meier curve analyses for the correlation between nuclear Skp2 expression and overall or disease-specific five-year survival in all melanoma patients (A,B), primary melanoma patients (C,D) and metastatic melanoma patients (E,F). </w:t>
      </w:r>
    </w:p>
    <w:p w:rsidR="008E21E9" w:rsidRDefault="00A515AB" w:rsidP="00A515AB">
      <w:r>
        <w:rPr>
          <w:noProof/>
          <w:lang w:val="en-CA"/>
        </w:rPr>
        <w:drawing>
          <wp:inline distT="0" distB="0" distL="0" distR="0">
            <wp:extent cx="5781675" cy="6819900"/>
            <wp:effectExtent l="19050" t="0" r="9525" b="0"/>
            <wp:docPr id="1" name="Picture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6819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E21E9" w:rsidSect="00D454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A515AB"/>
    <w:rsid w:val="00307419"/>
    <w:rsid w:val="00612694"/>
    <w:rsid w:val="00792808"/>
    <w:rsid w:val="00A515AB"/>
    <w:rsid w:val="00D45476"/>
    <w:rsid w:val="00E02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5AB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5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5AB"/>
    <w:rPr>
      <w:rFonts w:ascii="Tahoma" w:eastAsia="宋体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g_Li</dc:creator>
  <cp:lastModifiedBy>Gang_Li</cp:lastModifiedBy>
  <cp:revision>1</cp:revision>
  <dcterms:created xsi:type="dcterms:W3CDTF">2011-02-10T04:57:00Z</dcterms:created>
  <dcterms:modified xsi:type="dcterms:W3CDTF">2011-02-10T04:57:00Z</dcterms:modified>
</cp:coreProperties>
</file>